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362" w:rsidRPr="0005566A" w:rsidRDefault="00DB6362" w:rsidP="00DB6362">
      <w:pPr>
        <w:spacing w:after="0" w:line="480" w:lineRule="auto"/>
        <w:rPr>
          <w:rFonts w:ascii="Times New Roman" w:hAnsi="Times New Roman"/>
          <w:color w:val="000000"/>
        </w:rPr>
      </w:pPr>
      <w:proofErr w:type="gramStart"/>
      <w:r w:rsidRPr="008F4874">
        <w:rPr>
          <w:rFonts w:ascii="Times New Roman" w:hAnsi="Times New Roman"/>
          <w:b/>
          <w:color w:val="000000"/>
          <w:sz w:val="24"/>
          <w:szCs w:val="24"/>
        </w:rPr>
        <w:t>S1</w:t>
      </w:r>
      <w:r w:rsidRPr="008F4874">
        <w:rPr>
          <w:rFonts w:ascii="Times New Roman" w:hAnsi="Times New Roman" w:hint="eastAsia"/>
          <w:b/>
          <w:color w:val="000000"/>
          <w:sz w:val="24"/>
          <w:szCs w:val="24"/>
        </w:rPr>
        <w:t xml:space="preserve"> Table.</w:t>
      </w:r>
      <w:proofErr w:type="gramEnd"/>
      <w:r w:rsidRPr="008F4874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8F4874">
        <w:rPr>
          <w:rFonts w:ascii="Times New Roman" w:hAnsi="Times New Roman"/>
          <w:b/>
          <w:color w:val="000000"/>
          <w:sz w:val="24"/>
          <w:szCs w:val="24"/>
        </w:rPr>
        <w:t>Primers used in this wor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3827"/>
        <w:gridCol w:w="2602"/>
      </w:tblGrid>
      <w:tr w:rsidR="00DB6362" w:rsidRPr="008F4874" w:rsidTr="00F069E7">
        <w:tc>
          <w:tcPr>
            <w:tcW w:w="8522" w:type="dxa"/>
            <w:gridSpan w:val="3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F4874">
              <w:rPr>
                <w:rFonts w:ascii="Times New Roman" w:hAnsi="Times New Roman"/>
                <w:b/>
                <w:color w:val="000000"/>
              </w:rPr>
              <w:t xml:space="preserve">mRNA </w:t>
            </w:r>
            <w:proofErr w:type="spellStart"/>
            <w:r w:rsidRPr="008F4874">
              <w:rPr>
                <w:rFonts w:ascii="Times New Roman" w:hAnsi="Times New Roman"/>
                <w:b/>
                <w:color w:val="000000"/>
              </w:rPr>
              <w:t>qRT</w:t>
            </w:r>
            <w:proofErr w:type="spellEnd"/>
            <w:r w:rsidRPr="008F4874">
              <w:rPr>
                <w:rFonts w:ascii="Times New Roman" w:hAnsi="Times New Roman"/>
                <w:b/>
                <w:color w:val="000000"/>
              </w:rPr>
              <w:t>-PCR primers</w:t>
            </w:r>
          </w:p>
        </w:tc>
      </w:tr>
      <w:tr w:rsidR="00DB6362" w:rsidRPr="008F4874" w:rsidTr="00F069E7">
        <w:tc>
          <w:tcPr>
            <w:tcW w:w="2093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8F4874">
              <w:rPr>
                <w:rFonts w:ascii="Times New Roman" w:hAnsi="Times New Roman"/>
                <w:color w:val="000000"/>
              </w:rPr>
              <w:t>Targeting name</w:t>
            </w:r>
          </w:p>
        </w:tc>
        <w:tc>
          <w:tcPr>
            <w:tcW w:w="3827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8F4874">
              <w:rPr>
                <w:rFonts w:ascii="Times New Roman" w:hAnsi="Times New Roman"/>
                <w:color w:val="000000"/>
              </w:rPr>
              <w:t>Forward primer (5’- 3’)</w:t>
            </w:r>
          </w:p>
        </w:tc>
        <w:tc>
          <w:tcPr>
            <w:tcW w:w="2602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8F4874">
              <w:rPr>
                <w:rFonts w:ascii="Times New Roman" w:hAnsi="Times New Roman"/>
                <w:color w:val="000000"/>
              </w:rPr>
              <w:t>Reverse primer (5’-3’)</w:t>
            </w:r>
          </w:p>
        </w:tc>
      </w:tr>
      <w:tr w:rsidR="00DB6362" w:rsidRPr="008F4874" w:rsidTr="00F069E7">
        <w:tc>
          <w:tcPr>
            <w:tcW w:w="2093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/>
                <w:i/>
                <w:color w:val="000000"/>
                <w:sz w:val="16"/>
              </w:rPr>
              <w:t>BmRTAsh2</w:t>
            </w:r>
          </w:p>
        </w:tc>
        <w:tc>
          <w:tcPr>
            <w:tcW w:w="3827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GCTATGACCACAATGCCCAG</w:t>
            </w:r>
          </w:p>
        </w:tc>
        <w:tc>
          <w:tcPr>
            <w:tcW w:w="2602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TGCCGGCTAGTGGAATTGTA</w:t>
            </w:r>
          </w:p>
        </w:tc>
      </w:tr>
      <w:tr w:rsidR="00DB6362" w:rsidRPr="008F4874" w:rsidTr="00F069E7">
        <w:tc>
          <w:tcPr>
            <w:tcW w:w="2093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8F4874">
              <w:rPr>
                <w:rFonts w:ascii="Times New Roman" w:hAnsi="Times New Roman"/>
                <w:i/>
                <w:color w:val="000000"/>
                <w:sz w:val="16"/>
              </w:rPr>
              <w:t>BmRTEggless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GACGAGGGAGCCAAGTTACT</w:t>
            </w:r>
          </w:p>
        </w:tc>
        <w:tc>
          <w:tcPr>
            <w:tcW w:w="2602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CAGCATCTGGTCGATCTCCT</w:t>
            </w:r>
          </w:p>
        </w:tc>
      </w:tr>
      <w:tr w:rsidR="00DB6362" w:rsidRPr="008F4874" w:rsidTr="00F069E7">
        <w:tc>
          <w:tcPr>
            <w:tcW w:w="2093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/>
                <w:i/>
                <w:color w:val="000000"/>
                <w:sz w:val="16"/>
              </w:rPr>
              <w:t>BmRTSETD2</w:t>
            </w:r>
          </w:p>
        </w:tc>
        <w:tc>
          <w:tcPr>
            <w:tcW w:w="3827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TGGTGTACTGATGCTCCGTT</w:t>
            </w:r>
          </w:p>
        </w:tc>
        <w:tc>
          <w:tcPr>
            <w:tcW w:w="2602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CAAACCGGTGGCTTCATCAA</w:t>
            </w:r>
          </w:p>
        </w:tc>
      </w:tr>
      <w:tr w:rsidR="00DB6362" w:rsidRPr="008F4874" w:rsidTr="00F069E7">
        <w:tc>
          <w:tcPr>
            <w:tcW w:w="2093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BmRTMasc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GCTAAAATTGCTGGGATTGCTA</w:t>
            </w:r>
          </w:p>
        </w:tc>
        <w:tc>
          <w:tcPr>
            <w:tcW w:w="2602" w:type="dxa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CAGCAATCGGAATTTTCTTCTG</w:t>
            </w:r>
          </w:p>
        </w:tc>
      </w:tr>
      <w:tr w:rsidR="00DB6362" w:rsidRPr="008F4874" w:rsidTr="00F069E7">
        <w:tc>
          <w:tcPr>
            <w:tcW w:w="8522" w:type="dxa"/>
            <w:gridSpan w:val="3"/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 w:rsidRPr="008F4874">
              <w:rPr>
                <w:rFonts w:ascii="Times New Roman" w:hAnsi="Times New Roman" w:hint="eastAsia"/>
                <w:b/>
                <w:color w:val="000000"/>
              </w:rPr>
              <w:t>piRNA</w:t>
            </w:r>
            <w:proofErr w:type="spellEnd"/>
            <w:r w:rsidRPr="008F4874"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proofErr w:type="spellStart"/>
            <w:r w:rsidRPr="008F4874">
              <w:rPr>
                <w:rFonts w:ascii="Times New Roman" w:hAnsi="Times New Roman" w:hint="eastAsia"/>
                <w:b/>
                <w:color w:val="000000"/>
              </w:rPr>
              <w:t>qRT</w:t>
            </w:r>
            <w:proofErr w:type="spellEnd"/>
            <w:r w:rsidRPr="008F4874">
              <w:rPr>
                <w:rFonts w:ascii="Times New Roman" w:hAnsi="Times New Roman" w:hint="eastAsia"/>
                <w:b/>
                <w:color w:val="000000"/>
              </w:rPr>
              <w:t>-PCR primers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proofErr w:type="spellStart"/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piRNA</w:t>
            </w:r>
            <w:proofErr w:type="spellEnd"/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 xml:space="preserve"> RT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 xml:space="preserve">   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/>
                <w:color w:val="000000"/>
                <w:sz w:val="13"/>
              </w:rPr>
              <w:t>CTCAACTGGTGTCGTGGAGTCGG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/>
                <w:color w:val="000000"/>
              </w:rPr>
              <w:t>Targeting na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</w:rPr>
              <w:t>Stem-loop transcriptional primer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8F4874">
              <w:rPr>
                <w:rFonts w:ascii="Times New Roman" w:hAnsi="Times New Roman" w:hint="eastAsia"/>
                <w:color w:val="000000"/>
              </w:rPr>
              <w:t>qRT</w:t>
            </w:r>
            <w:proofErr w:type="spellEnd"/>
            <w:r w:rsidRPr="008F4874">
              <w:rPr>
                <w:rFonts w:ascii="Times New Roman" w:hAnsi="Times New Roman" w:hint="eastAsia"/>
                <w:color w:val="000000"/>
              </w:rPr>
              <w:t>-PCR forward primer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U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ACGATTTTGCG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CTGCGCAAGGATGACACG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Fem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ATGACTTTA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TACCTCTTTTTGTCAATTC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proofErr w:type="spellStart"/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Masc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TCTGATTAGCTTCA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AAAAGAGGTAACAAT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Judo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CATGCTACG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TAGGTCATGACGTCTT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Judo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GCAAGCGCTA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TTGTTTACAAATCGTTCA</w:t>
            </w:r>
          </w:p>
        </w:tc>
      </w:tr>
      <w:tr w:rsidR="00DB6362" w:rsidRPr="008F4874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proofErr w:type="spellStart"/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Suzuk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CACCTATCG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AGGTCTTTAGTCATC</w:t>
            </w:r>
          </w:p>
        </w:tc>
      </w:tr>
      <w:tr w:rsidR="00DB6362" w:rsidRPr="007739D1" w:rsidTr="00F069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 w:hint="eastAsia"/>
                <w:i/>
                <w:color w:val="000000"/>
                <w:sz w:val="16"/>
              </w:rPr>
            </w:pPr>
            <w:proofErr w:type="spellStart"/>
            <w:r w:rsidRPr="008F4874">
              <w:rPr>
                <w:rFonts w:ascii="Times New Roman" w:hAnsi="Times New Roman" w:hint="eastAsia"/>
                <w:i/>
                <w:color w:val="000000"/>
                <w:sz w:val="16"/>
              </w:rPr>
              <w:t>Inoki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8F4874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CTCAACTGGTGTCGTGGAGTCGGCAATTCAGTTGAGTGTTAGCGT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6362" w:rsidRPr="007739D1" w:rsidRDefault="00DB6362" w:rsidP="00F069E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3"/>
              </w:rPr>
            </w:pPr>
            <w:r w:rsidRPr="008F4874">
              <w:rPr>
                <w:rFonts w:ascii="Times New Roman" w:hAnsi="Times New Roman" w:hint="eastAsia"/>
                <w:color w:val="000000"/>
                <w:sz w:val="13"/>
              </w:rPr>
              <w:t>ACACTCCAGCTGGGAGTACTTATCACGCACT</w:t>
            </w:r>
          </w:p>
        </w:tc>
      </w:tr>
    </w:tbl>
    <w:p w:rsidR="00DB6362" w:rsidRDefault="00DB6362" w:rsidP="00DB6362">
      <w:pPr>
        <w:spacing w:after="0" w:line="480" w:lineRule="auto"/>
        <w:rPr>
          <w:rFonts w:ascii="Times New Roman" w:hAnsi="Times New Roman" w:hint="eastAsia"/>
        </w:rPr>
      </w:pPr>
    </w:p>
    <w:p w:rsidR="00DB6362" w:rsidRPr="00635DCE" w:rsidRDefault="00DB6362" w:rsidP="00DB6362">
      <w:pPr>
        <w:spacing w:after="0" w:line="480" w:lineRule="auto"/>
        <w:rPr>
          <w:rFonts w:ascii="Times New Roman" w:hAnsi="Times New Roman"/>
        </w:rPr>
      </w:pPr>
    </w:p>
    <w:p w:rsidR="00FE7572" w:rsidRDefault="00FE7572"/>
    <w:sectPr w:rsidR="00FE7572" w:rsidSect="00FE75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466" w:rsidRDefault="00020466" w:rsidP="00DB6362">
      <w:pPr>
        <w:spacing w:after="0"/>
      </w:pPr>
      <w:r>
        <w:separator/>
      </w:r>
    </w:p>
  </w:endnote>
  <w:endnote w:type="continuationSeparator" w:id="0">
    <w:p w:rsidR="00020466" w:rsidRDefault="00020466" w:rsidP="00DB63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362" w:rsidRDefault="00DB636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362" w:rsidRDefault="00DB636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362" w:rsidRDefault="00DB636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466" w:rsidRDefault="00020466" w:rsidP="00DB6362">
      <w:pPr>
        <w:spacing w:after="0"/>
      </w:pPr>
      <w:r>
        <w:separator/>
      </w:r>
    </w:p>
  </w:footnote>
  <w:footnote w:type="continuationSeparator" w:id="0">
    <w:p w:rsidR="00020466" w:rsidRDefault="00020466" w:rsidP="00DB6362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362" w:rsidRDefault="00DB6362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362" w:rsidRDefault="00DB6362" w:rsidP="00DB6362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362" w:rsidRDefault="00DB636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6362"/>
    <w:rsid w:val="00020466"/>
    <w:rsid w:val="00063BE7"/>
    <w:rsid w:val="000E2626"/>
    <w:rsid w:val="000F0251"/>
    <w:rsid w:val="000F621D"/>
    <w:rsid w:val="0011740E"/>
    <w:rsid w:val="00135BE6"/>
    <w:rsid w:val="001403D2"/>
    <w:rsid w:val="00146253"/>
    <w:rsid w:val="0015356C"/>
    <w:rsid w:val="001A3A47"/>
    <w:rsid w:val="001C1AB9"/>
    <w:rsid w:val="001D4AFD"/>
    <w:rsid w:val="00205B6C"/>
    <w:rsid w:val="00262E60"/>
    <w:rsid w:val="00273493"/>
    <w:rsid w:val="002A53C3"/>
    <w:rsid w:val="002C1899"/>
    <w:rsid w:val="002D4CF0"/>
    <w:rsid w:val="00320D6D"/>
    <w:rsid w:val="00323272"/>
    <w:rsid w:val="00324BBC"/>
    <w:rsid w:val="00343F22"/>
    <w:rsid w:val="00352177"/>
    <w:rsid w:val="003C57C1"/>
    <w:rsid w:val="003F68FD"/>
    <w:rsid w:val="00413B64"/>
    <w:rsid w:val="00481F21"/>
    <w:rsid w:val="004E0A06"/>
    <w:rsid w:val="004F02B0"/>
    <w:rsid w:val="00501C5B"/>
    <w:rsid w:val="00597F04"/>
    <w:rsid w:val="005D7B86"/>
    <w:rsid w:val="006013FD"/>
    <w:rsid w:val="00634DBE"/>
    <w:rsid w:val="0064533D"/>
    <w:rsid w:val="00647A76"/>
    <w:rsid w:val="006543BD"/>
    <w:rsid w:val="006A127D"/>
    <w:rsid w:val="006D1EF1"/>
    <w:rsid w:val="006D7C51"/>
    <w:rsid w:val="0073200F"/>
    <w:rsid w:val="00736B44"/>
    <w:rsid w:val="007440AF"/>
    <w:rsid w:val="00755241"/>
    <w:rsid w:val="0077226A"/>
    <w:rsid w:val="007A67B3"/>
    <w:rsid w:val="007F3094"/>
    <w:rsid w:val="007F7FE7"/>
    <w:rsid w:val="00801DBB"/>
    <w:rsid w:val="00813292"/>
    <w:rsid w:val="00851467"/>
    <w:rsid w:val="0085168A"/>
    <w:rsid w:val="00857622"/>
    <w:rsid w:val="008746EA"/>
    <w:rsid w:val="008865FC"/>
    <w:rsid w:val="008D21C0"/>
    <w:rsid w:val="008F5F5F"/>
    <w:rsid w:val="00906BAC"/>
    <w:rsid w:val="009173BB"/>
    <w:rsid w:val="0092654D"/>
    <w:rsid w:val="0093326A"/>
    <w:rsid w:val="00974E0B"/>
    <w:rsid w:val="009811E4"/>
    <w:rsid w:val="009C13A9"/>
    <w:rsid w:val="009C1A4B"/>
    <w:rsid w:val="009D0132"/>
    <w:rsid w:val="00A15D87"/>
    <w:rsid w:val="00A71013"/>
    <w:rsid w:val="00B057B5"/>
    <w:rsid w:val="00B74F16"/>
    <w:rsid w:val="00BA211B"/>
    <w:rsid w:val="00BE6765"/>
    <w:rsid w:val="00BF7095"/>
    <w:rsid w:val="00C42D20"/>
    <w:rsid w:val="00C50E1E"/>
    <w:rsid w:val="00C776A7"/>
    <w:rsid w:val="00CA5D17"/>
    <w:rsid w:val="00CA7076"/>
    <w:rsid w:val="00D34FA1"/>
    <w:rsid w:val="00D447DC"/>
    <w:rsid w:val="00D47D86"/>
    <w:rsid w:val="00D83875"/>
    <w:rsid w:val="00DB6362"/>
    <w:rsid w:val="00DC30AB"/>
    <w:rsid w:val="00E33B36"/>
    <w:rsid w:val="00F11062"/>
    <w:rsid w:val="00F30C8B"/>
    <w:rsid w:val="00F449C3"/>
    <w:rsid w:val="00F72422"/>
    <w:rsid w:val="00FA3EDD"/>
    <w:rsid w:val="00FC4B0A"/>
    <w:rsid w:val="00FE7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362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63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63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636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63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>微软中国</Company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2-17T02:59:00Z</dcterms:created>
  <dcterms:modified xsi:type="dcterms:W3CDTF">2018-02-17T02:59:00Z</dcterms:modified>
</cp:coreProperties>
</file>